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page" w:tblpXSpec="center" w:tblpY="-70"/>
        <w:tblW w:w="144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709"/>
        <w:gridCol w:w="1012"/>
        <w:gridCol w:w="709"/>
        <w:gridCol w:w="851"/>
        <w:gridCol w:w="567"/>
        <w:gridCol w:w="567"/>
        <w:gridCol w:w="567"/>
        <w:gridCol w:w="567"/>
        <w:gridCol w:w="530"/>
        <w:gridCol w:w="651"/>
        <w:gridCol w:w="776"/>
        <w:gridCol w:w="651"/>
        <w:gridCol w:w="776"/>
        <w:gridCol w:w="651"/>
        <w:gridCol w:w="651"/>
        <w:gridCol w:w="775"/>
        <w:gridCol w:w="1484"/>
      </w:tblGrid>
      <w:tr w:rsidR="005C21BB" w:rsidRPr="00DB4145" w:rsidTr="00DB4145">
        <w:trPr>
          <w:trHeight w:val="20"/>
        </w:trPr>
        <w:tc>
          <w:tcPr>
            <w:tcW w:w="1980" w:type="dxa"/>
            <w:shd w:val="clear" w:color="auto" w:fill="auto"/>
            <w:vAlign w:val="center"/>
          </w:tcPr>
          <w:p w:rsidR="005C21BB" w:rsidRPr="00DB4145" w:rsidRDefault="005C21BB" w:rsidP="00F12E86">
            <w:pPr>
              <w:spacing w:after="0" w:line="276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MS Mincho" w:hAnsiTheme="majorBidi" w:cstheme="majorBidi"/>
                <w:sz w:val="20"/>
                <w:szCs w:val="20"/>
              </w:rPr>
              <w:t>Study</w:t>
            </w:r>
          </w:p>
        </w:tc>
        <w:tc>
          <w:tcPr>
            <w:tcW w:w="709" w:type="dxa"/>
            <w:shd w:val="clear" w:color="auto" w:fill="auto"/>
          </w:tcPr>
          <w:p w:rsidR="005C21BB" w:rsidRPr="00DB4145" w:rsidRDefault="005C21BB" w:rsidP="00F12E8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41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1</w:t>
            </w:r>
            <w:r w:rsidRPr="00DB414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12" w:type="dxa"/>
            <w:shd w:val="clear" w:color="auto" w:fill="auto"/>
          </w:tcPr>
          <w:p w:rsidR="005C21BB" w:rsidRPr="00DB4145" w:rsidRDefault="005C21BB" w:rsidP="00F12E8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41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709" w:type="dxa"/>
            <w:shd w:val="clear" w:color="auto" w:fill="auto"/>
          </w:tcPr>
          <w:p w:rsidR="005C21BB" w:rsidRPr="00DB4145" w:rsidRDefault="005C21BB" w:rsidP="00F12E8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41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851" w:type="dxa"/>
            <w:shd w:val="clear" w:color="auto" w:fill="auto"/>
          </w:tcPr>
          <w:p w:rsidR="005C21BB" w:rsidRPr="00DB4145" w:rsidRDefault="005C21BB" w:rsidP="00F12E8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41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567" w:type="dxa"/>
            <w:shd w:val="clear" w:color="auto" w:fill="auto"/>
          </w:tcPr>
          <w:p w:rsidR="005C21BB" w:rsidRPr="00DB4145" w:rsidRDefault="005C21BB" w:rsidP="00F12E8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41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567" w:type="dxa"/>
            <w:shd w:val="clear" w:color="auto" w:fill="auto"/>
          </w:tcPr>
          <w:p w:rsidR="005C21BB" w:rsidRPr="00DB4145" w:rsidRDefault="005C21BB" w:rsidP="00F12E8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41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567" w:type="dxa"/>
            <w:shd w:val="clear" w:color="auto" w:fill="auto"/>
          </w:tcPr>
          <w:p w:rsidR="005C21BB" w:rsidRPr="00DB4145" w:rsidRDefault="005C21BB" w:rsidP="00F12E8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41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567" w:type="dxa"/>
            <w:shd w:val="clear" w:color="auto" w:fill="auto"/>
          </w:tcPr>
          <w:p w:rsidR="005C21BB" w:rsidRPr="00DB4145" w:rsidRDefault="005C21BB" w:rsidP="00F12E8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41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530" w:type="dxa"/>
            <w:shd w:val="clear" w:color="auto" w:fill="auto"/>
          </w:tcPr>
          <w:p w:rsidR="005C21BB" w:rsidRPr="00DB4145" w:rsidRDefault="005C21BB" w:rsidP="00F12E8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41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651" w:type="dxa"/>
            <w:shd w:val="clear" w:color="auto" w:fill="auto"/>
          </w:tcPr>
          <w:p w:rsidR="005C21BB" w:rsidRPr="00DB4145" w:rsidRDefault="005C21BB" w:rsidP="00F12E8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41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776" w:type="dxa"/>
            <w:shd w:val="clear" w:color="auto" w:fill="auto"/>
          </w:tcPr>
          <w:p w:rsidR="005C21BB" w:rsidRPr="00DB4145" w:rsidRDefault="005C21BB" w:rsidP="00F12E8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41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11</w:t>
            </w:r>
          </w:p>
        </w:tc>
        <w:tc>
          <w:tcPr>
            <w:tcW w:w="651" w:type="dxa"/>
          </w:tcPr>
          <w:p w:rsidR="005C21BB" w:rsidRPr="00DB4145" w:rsidRDefault="005C21BB" w:rsidP="00F12E8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41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12</w:t>
            </w:r>
          </w:p>
        </w:tc>
        <w:tc>
          <w:tcPr>
            <w:tcW w:w="776" w:type="dxa"/>
          </w:tcPr>
          <w:p w:rsidR="005C21BB" w:rsidRPr="00DB4145" w:rsidRDefault="005C21BB" w:rsidP="00F12E8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41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13</w:t>
            </w:r>
          </w:p>
        </w:tc>
        <w:tc>
          <w:tcPr>
            <w:tcW w:w="651" w:type="dxa"/>
          </w:tcPr>
          <w:p w:rsidR="005C21BB" w:rsidRPr="00DB4145" w:rsidRDefault="005C21BB" w:rsidP="00F12E8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41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14</w:t>
            </w:r>
          </w:p>
        </w:tc>
        <w:tc>
          <w:tcPr>
            <w:tcW w:w="651" w:type="dxa"/>
          </w:tcPr>
          <w:p w:rsidR="005C21BB" w:rsidRPr="00DB4145" w:rsidRDefault="005C21BB" w:rsidP="00F12E8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41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15</w:t>
            </w:r>
          </w:p>
        </w:tc>
        <w:tc>
          <w:tcPr>
            <w:tcW w:w="775" w:type="dxa"/>
          </w:tcPr>
          <w:p w:rsidR="005C21BB" w:rsidRPr="00DB4145" w:rsidRDefault="005C21BB" w:rsidP="00F12E8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41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16</w:t>
            </w:r>
          </w:p>
        </w:tc>
        <w:tc>
          <w:tcPr>
            <w:tcW w:w="1484" w:type="dxa"/>
            <w:vAlign w:val="center"/>
          </w:tcPr>
          <w:p w:rsidR="005C21BB" w:rsidRPr="00DB4145" w:rsidRDefault="005C21BB" w:rsidP="00F12E8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41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ality assessment</w:t>
            </w:r>
          </w:p>
        </w:tc>
      </w:tr>
      <w:tr w:rsidR="005C21BB" w:rsidRPr="00DB4145" w:rsidTr="00DB4145">
        <w:trPr>
          <w:trHeight w:val="270"/>
        </w:trPr>
        <w:tc>
          <w:tcPr>
            <w:tcW w:w="1980" w:type="dxa"/>
            <w:vAlign w:val="center"/>
          </w:tcPr>
          <w:p w:rsidR="005C21BB" w:rsidRPr="00DB4145" w:rsidRDefault="005C21BB" w:rsidP="005C21B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B41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illet</w:t>
            </w:r>
            <w:proofErr w:type="spellEnd"/>
            <w:r w:rsidRPr="00DB41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t al.2012</w:t>
            </w:r>
          </w:p>
        </w:tc>
        <w:tc>
          <w:tcPr>
            <w:tcW w:w="709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1012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Partial Yes</w:t>
            </w:r>
          </w:p>
        </w:tc>
        <w:tc>
          <w:tcPr>
            <w:tcW w:w="709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8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Partial Yes</w:t>
            </w:r>
          </w:p>
        </w:tc>
        <w:tc>
          <w:tcPr>
            <w:tcW w:w="567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30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6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6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775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1484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MS Mincho" w:hAnsiTheme="majorBidi" w:cstheme="majorBidi"/>
                <w:sz w:val="20"/>
                <w:szCs w:val="20"/>
              </w:rPr>
              <w:t>Moderate</w:t>
            </w:r>
          </w:p>
        </w:tc>
      </w:tr>
      <w:tr w:rsidR="005C21BB" w:rsidRPr="00DB4145" w:rsidTr="00DB4145">
        <w:trPr>
          <w:trHeight w:val="240"/>
        </w:trPr>
        <w:tc>
          <w:tcPr>
            <w:tcW w:w="1980" w:type="dxa"/>
            <w:vAlign w:val="center"/>
          </w:tcPr>
          <w:p w:rsidR="005C21BB" w:rsidRPr="00DB4145" w:rsidRDefault="005C21BB" w:rsidP="005C21B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41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n et al.2004</w:t>
            </w:r>
          </w:p>
        </w:tc>
        <w:tc>
          <w:tcPr>
            <w:tcW w:w="709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bidi="fa-IR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1012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Partial Yes</w:t>
            </w:r>
          </w:p>
        </w:tc>
        <w:tc>
          <w:tcPr>
            <w:tcW w:w="709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8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Partial Yes</w:t>
            </w:r>
          </w:p>
        </w:tc>
        <w:tc>
          <w:tcPr>
            <w:tcW w:w="567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30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6" w:type="dxa"/>
            <w:vAlign w:val="center"/>
          </w:tcPr>
          <w:p w:rsidR="005C21BB" w:rsidRPr="00DB4145" w:rsidRDefault="00DB4145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651" w:type="dxa"/>
            <w:vAlign w:val="center"/>
          </w:tcPr>
          <w:p w:rsidR="005C21BB" w:rsidRPr="00DB4145" w:rsidRDefault="00DB4145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776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5C21BB" w:rsidRPr="00DB4145" w:rsidRDefault="00DB4145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5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1484" w:type="dxa"/>
            <w:vAlign w:val="center"/>
          </w:tcPr>
          <w:p w:rsidR="005C21BB" w:rsidRPr="00DB4145" w:rsidRDefault="00DB4145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MS Mincho" w:hAnsiTheme="majorBidi" w:cstheme="majorBidi"/>
                <w:sz w:val="20"/>
                <w:szCs w:val="20"/>
              </w:rPr>
              <w:t>Moderate</w:t>
            </w:r>
          </w:p>
        </w:tc>
      </w:tr>
      <w:tr w:rsidR="005C21BB" w:rsidRPr="00DB4145" w:rsidTr="00DB4145">
        <w:trPr>
          <w:trHeight w:val="195"/>
        </w:trPr>
        <w:tc>
          <w:tcPr>
            <w:tcW w:w="1980" w:type="dxa"/>
            <w:vAlign w:val="center"/>
          </w:tcPr>
          <w:p w:rsidR="005C21BB" w:rsidRPr="00DB4145" w:rsidRDefault="005C21BB" w:rsidP="005C21B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41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en et al.2021</w:t>
            </w:r>
          </w:p>
        </w:tc>
        <w:tc>
          <w:tcPr>
            <w:tcW w:w="709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1012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Partial Yes</w:t>
            </w:r>
          </w:p>
        </w:tc>
        <w:tc>
          <w:tcPr>
            <w:tcW w:w="709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8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Partial Yes</w:t>
            </w:r>
          </w:p>
        </w:tc>
        <w:tc>
          <w:tcPr>
            <w:tcW w:w="567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Partial Yes</w:t>
            </w:r>
          </w:p>
        </w:tc>
        <w:tc>
          <w:tcPr>
            <w:tcW w:w="567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 w:bidi="fa-IR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30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6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6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5C21BB" w:rsidRPr="00DB4145" w:rsidRDefault="00DB4145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5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1484" w:type="dxa"/>
            <w:vAlign w:val="center"/>
          </w:tcPr>
          <w:p w:rsidR="005C21BB" w:rsidRPr="00DB4145" w:rsidRDefault="00DB4145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sz w:val="20"/>
                <w:szCs w:val="20"/>
                <w:lang w:eastAsia="nl-BE"/>
              </w:rPr>
              <w:t>High</w:t>
            </w:r>
          </w:p>
        </w:tc>
      </w:tr>
      <w:tr w:rsidR="005C21BB" w:rsidRPr="00DB4145" w:rsidTr="00DB4145">
        <w:trPr>
          <w:trHeight w:val="180"/>
        </w:trPr>
        <w:tc>
          <w:tcPr>
            <w:tcW w:w="1980" w:type="dxa"/>
            <w:vAlign w:val="center"/>
          </w:tcPr>
          <w:p w:rsidR="005C21BB" w:rsidRPr="00DB4145" w:rsidRDefault="005C21BB" w:rsidP="005C21B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41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u et al.202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Partial Ye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 w:bidi="fa-IR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Partial 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C21BB" w:rsidRPr="00DB4145" w:rsidRDefault="00DB4145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5C21BB" w:rsidRPr="00DB4145" w:rsidRDefault="00DB4145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6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775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1484" w:type="dxa"/>
            <w:vAlign w:val="center"/>
          </w:tcPr>
          <w:p w:rsidR="005C21BB" w:rsidRPr="00DB4145" w:rsidRDefault="00DB4145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sz w:val="20"/>
                <w:szCs w:val="20"/>
                <w:lang w:eastAsia="nl-BE"/>
              </w:rPr>
              <w:t>High</w:t>
            </w:r>
          </w:p>
        </w:tc>
      </w:tr>
      <w:tr w:rsidR="005C21BB" w:rsidRPr="00DB4145" w:rsidTr="00DB4145">
        <w:trPr>
          <w:trHeight w:val="210"/>
        </w:trPr>
        <w:tc>
          <w:tcPr>
            <w:tcW w:w="1980" w:type="dxa"/>
            <w:vAlign w:val="center"/>
          </w:tcPr>
          <w:p w:rsidR="005C21BB" w:rsidRPr="00DB4145" w:rsidRDefault="005C21BB" w:rsidP="005C21B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B41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dano</w:t>
            </w:r>
            <w:proofErr w:type="spellEnd"/>
            <w:r w:rsidRPr="00DB41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t al.2019</w:t>
            </w:r>
          </w:p>
        </w:tc>
        <w:tc>
          <w:tcPr>
            <w:tcW w:w="709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1012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sz w:val="20"/>
                <w:szCs w:val="20"/>
                <w:lang w:eastAsia="nl-BE"/>
              </w:rPr>
              <w:t>Partial Yes</w:t>
            </w:r>
          </w:p>
        </w:tc>
        <w:tc>
          <w:tcPr>
            <w:tcW w:w="709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8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vAlign w:val="center"/>
          </w:tcPr>
          <w:p w:rsidR="005C21BB" w:rsidRPr="00DB4145" w:rsidRDefault="00DB4145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567" w:type="dxa"/>
            <w:vAlign w:val="center"/>
          </w:tcPr>
          <w:p w:rsidR="005C21BB" w:rsidRPr="00DB4145" w:rsidRDefault="00DB4145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567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30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6" w:type="dxa"/>
            <w:vAlign w:val="center"/>
          </w:tcPr>
          <w:p w:rsidR="005C21BB" w:rsidRPr="00DB4145" w:rsidRDefault="00DB4145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6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5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1484" w:type="dxa"/>
            <w:vAlign w:val="center"/>
          </w:tcPr>
          <w:p w:rsidR="005C21BB" w:rsidRPr="00DB4145" w:rsidRDefault="00DB4145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Moderate</w:t>
            </w:r>
          </w:p>
        </w:tc>
      </w:tr>
      <w:tr w:rsidR="005C21BB" w:rsidRPr="00DB4145" w:rsidTr="00DB4145">
        <w:trPr>
          <w:trHeight w:val="158"/>
        </w:trPr>
        <w:tc>
          <w:tcPr>
            <w:tcW w:w="1980" w:type="dxa"/>
            <w:vAlign w:val="center"/>
          </w:tcPr>
          <w:p w:rsidR="005C21BB" w:rsidRPr="00DB4145" w:rsidRDefault="005C21BB" w:rsidP="005C21B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B41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bue</w:t>
            </w:r>
            <w:proofErr w:type="spellEnd"/>
            <w:r w:rsidRPr="00DB41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t al.2022</w:t>
            </w:r>
          </w:p>
        </w:tc>
        <w:tc>
          <w:tcPr>
            <w:tcW w:w="709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1012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sz w:val="20"/>
                <w:szCs w:val="20"/>
                <w:lang w:eastAsia="nl-BE"/>
              </w:rPr>
              <w:t>Partial Yes</w:t>
            </w:r>
          </w:p>
        </w:tc>
        <w:tc>
          <w:tcPr>
            <w:tcW w:w="709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8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 w:bidi="fa-IR"/>
              </w:rPr>
            </w:pPr>
            <w:r w:rsidRPr="00DB4145">
              <w:rPr>
                <w:rFonts w:asciiTheme="majorBidi" w:eastAsia="Times New Roman" w:hAnsiTheme="majorBidi" w:cstheme="majorBidi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567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30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776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776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5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1484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Moderate</w:t>
            </w:r>
          </w:p>
        </w:tc>
      </w:tr>
      <w:tr w:rsidR="005C21BB" w:rsidRPr="00DB4145" w:rsidTr="00DB4145">
        <w:trPr>
          <w:trHeight w:val="210"/>
        </w:trPr>
        <w:tc>
          <w:tcPr>
            <w:tcW w:w="1980" w:type="dxa"/>
            <w:vAlign w:val="center"/>
          </w:tcPr>
          <w:p w:rsidR="005C21BB" w:rsidRPr="00DB4145" w:rsidRDefault="005C21BB" w:rsidP="005C21B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41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u et al.202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Partial 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776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5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1484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sz w:val="20"/>
                <w:szCs w:val="20"/>
                <w:lang w:eastAsia="nl-BE"/>
              </w:rPr>
              <w:t>High</w:t>
            </w:r>
          </w:p>
        </w:tc>
      </w:tr>
      <w:tr w:rsidR="005C21BB" w:rsidRPr="00DB4145" w:rsidTr="00DB4145">
        <w:trPr>
          <w:trHeight w:val="158"/>
        </w:trPr>
        <w:tc>
          <w:tcPr>
            <w:tcW w:w="1980" w:type="dxa"/>
            <w:vAlign w:val="center"/>
          </w:tcPr>
          <w:p w:rsidR="005C21BB" w:rsidRPr="00DB4145" w:rsidRDefault="005C21BB" w:rsidP="005C21B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B41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zgin</w:t>
            </w:r>
            <w:proofErr w:type="spellEnd"/>
            <w:r w:rsidRPr="00DB41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t al.2023</w:t>
            </w:r>
          </w:p>
        </w:tc>
        <w:tc>
          <w:tcPr>
            <w:tcW w:w="709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bidi="fa-IR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1012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Partial Yes</w:t>
            </w:r>
          </w:p>
        </w:tc>
        <w:tc>
          <w:tcPr>
            <w:tcW w:w="709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8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Partial Yes</w:t>
            </w:r>
          </w:p>
        </w:tc>
        <w:tc>
          <w:tcPr>
            <w:tcW w:w="567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30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6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 w:bidi="fa-IR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6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5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1484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sz w:val="20"/>
                <w:szCs w:val="20"/>
                <w:lang w:eastAsia="nl-BE"/>
              </w:rPr>
              <w:t>High</w:t>
            </w:r>
          </w:p>
        </w:tc>
      </w:tr>
      <w:tr w:rsidR="005C21BB" w:rsidRPr="00DB4145" w:rsidTr="00DB4145">
        <w:trPr>
          <w:trHeight w:val="210"/>
        </w:trPr>
        <w:tc>
          <w:tcPr>
            <w:tcW w:w="1980" w:type="dxa"/>
            <w:vAlign w:val="center"/>
          </w:tcPr>
          <w:p w:rsidR="005C21BB" w:rsidRPr="00DB4145" w:rsidRDefault="005C21BB" w:rsidP="005C21B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41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 et al.20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Partial Ye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Partial 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6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5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1484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Moderate</w:t>
            </w:r>
          </w:p>
        </w:tc>
      </w:tr>
      <w:tr w:rsidR="005C21BB" w:rsidRPr="00DB4145" w:rsidTr="00DB4145">
        <w:trPr>
          <w:trHeight w:val="210"/>
        </w:trPr>
        <w:tc>
          <w:tcPr>
            <w:tcW w:w="1980" w:type="dxa"/>
            <w:vAlign w:val="center"/>
          </w:tcPr>
          <w:p w:rsidR="005C21BB" w:rsidRPr="00DB4145" w:rsidRDefault="005C21BB" w:rsidP="005C21B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41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drea Cortés-Ladino et al.202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6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5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1484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sz w:val="20"/>
                <w:szCs w:val="20"/>
                <w:lang w:eastAsia="nl-BE"/>
              </w:rPr>
              <w:t>High</w:t>
            </w:r>
          </w:p>
        </w:tc>
      </w:tr>
      <w:tr w:rsidR="005C21BB" w:rsidRPr="00DB4145" w:rsidTr="00DB4145">
        <w:trPr>
          <w:trHeight w:val="210"/>
        </w:trPr>
        <w:tc>
          <w:tcPr>
            <w:tcW w:w="1980" w:type="dxa"/>
            <w:vAlign w:val="center"/>
          </w:tcPr>
          <w:p w:rsidR="005C21BB" w:rsidRPr="00DB4145" w:rsidRDefault="005C21BB" w:rsidP="005C21B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B41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 et al.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Partial 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6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775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1484" w:type="dxa"/>
            <w:vAlign w:val="center"/>
          </w:tcPr>
          <w:p w:rsidR="005C21BB" w:rsidRPr="00DB4145" w:rsidRDefault="005C21BB" w:rsidP="005C21B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Moderate</w:t>
            </w:r>
          </w:p>
        </w:tc>
      </w:tr>
      <w:tr w:rsidR="00DB4145" w:rsidRPr="00DB4145" w:rsidTr="00DB4145">
        <w:trPr>
          <w:trHeight w:val="210"/>
        </w:trPr>
        <w:tc>
          <w:tcPr>
            <w:tcW w:w="1980" w:type="dxa"/>
            <w:vAlign w:val="center"/>
          </w:tcPr>
          <w:p w:rsidR="00DB4145" w:rsidRPr="00DB4145" w:rsidRDefault="00DB4145" w:rsidP="00DB414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illet</w:t>
            </w:r>
            <w:proofErr w:type="spellEnd"/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DB41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 al.20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B4145" w:rsidRPr="00DB4145" w:rsidRDefault="00DB4145" w:rsidP="00DB4145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DB4145" w:rsidRPr="00DB4145" w:rsidRDefault="00DB4145" w:rsidP="00DB4145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B4145" w:rsidRPr="00DB4145" w:rsidRDefault="00DB4145" w:rsidP="00DB4145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4145" w:rsidRPr="00DB4145" w:rsidRDefault="00DB4145" w:rsidP="00DB4145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Partial 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145" w:rsidRPr="00DB4145" w:rsidRDefault="00DB4145" w:rsidP="00DB4145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145" w:rsidRPr="00DB4145" w:rsidRDefault="00DB4145" w:rsidP="00DB4145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145" w:rsidRPr="00DB4145" w:rsidRDefault="00DB4145" w:rsidP="00DB4145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145" w:rsidRPr="00DB4145" w:rsidRDefault="00DB4145" w:rsidP="00DB4145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DB4145" w:rsidRPr="00DB4145" w:rsidRDefault="00DB4145" w:rsidP="00DB4145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B4145" w:rsidRPr="00DB4145" w:rsidRDefault="00DB4145" w:rsidP="00DB4145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DB4145" w:rsidRPr="00DB4145" w:rsidRDefault="00DB4145" w:rsidP="00DB4145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651" w:type="dxa"/>
            <w:vAlign w:val="center"/>
          </w:tcPr>
          <w:p w:rsidR="00DB4145" w:rsidRPr="00DB4145" w:rsidRDefault="00DB4145" w:rsidP="00DB4145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6" w:type="dxa"/>
            <w:vAlign w:val="center"/>
          </w:tcPr>
          <w:p w:rsidR="00DB4145" w:rsidRPr="00DB4145" w:rsidRDefault="00DB4145" w:rsidP="00DB4145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DB4145" w:rsidRPr="00DB4145" w:rsidRDefault="00DB4145" w:rsidP="00DB4145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651" w:type="dxa"/>
            <w:vAlign w:val="center"/>
          </w:tcPr>
          <w:p w:rsidR="00DB4145" w:rsidRPr="00DB4145" w:rsidRDefault="00DB4145" w:rsidP="00DB4145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5" w:type="dxa"/>
            <w:vAlign w:val="center"/>
          </w:tcPr>
          <w:p w:rsidR="00DB4145" w:rsidRPr="00DB4145" w:rsidRDefault="00DB4145" w:rsidP="00DB4145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1484" w:type="dxa"/>
            <w:vAlign w:val="center"/>
          </w:tcPr>
          <w:p w:rsidR="00DB4145" w:rsidRPr="00DB4145" w:rsidRDefault="00DB4145" w:rsidP="00DB4145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Moderate</w:t>
            </w:r>
          </w:p>
        </w:tc>
      </w:tr>
      <w:tr w:rsidR="008C1343" w:rsidRPr="00DB4145" w:rsidTr="00DB4145">
        <w:trPr>
          <w:trHeight w:val="210"/>
        </w:trPr>
        <w:tc>
          <w:tcPr>
            <w:tcW w:w="1980" w:type="dxa"/>
            <w:vAlign w:val="center"/>
          </w:tcPr>
          <w:p w:rsidR="008C1343" w:rsidRPr="00DB4145" w:rsidRDefault="008C1343" w:rsidP="008C134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urkman</w:t>
            </w:r>
            <w:proofErr w:type="spellEnd"/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DB41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 al.200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Partial 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776" w:type="dxa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651" w:type="dxa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651" w:type="dxa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5" w:type="dxa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1484" w:type="dxa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8C1343">
              <w:rPr>
                <w:rFonts w:asciiTheme="majorBidi" w:eastAsia="Times New Roman" w:hAnsiTheme="majorBidi" w:cstheme="majorBidi"/>
                <w:sz w:val="20"/>
                <w:szCs w:val="20"/>
                <w:lang w:eastAsia="nl-BE"/>
              </w:rPr>
              <w:t>Moderate</w:t>
            </w:r>
          </w:p>
        </w:tc>
      </w:tr>
      <w:tr w:rsidR="008C1343" w:rsidRPr="00DB4145" w:rsidTr="00DB4145">
        <w:trPr>
          <w:trHeight w:val="210"/>
        </w:trPr>
        <w:tc>
          <w:tcPr>
            <w:tcW w:w="1980" w:type="dxa"/>
            <w:vAlign w:val="center"/>
          </w:tcPr>
          <w:p w:rsidR="008C1343" w:rsidRPr="00DB4145" w:rsidRDefault="008C1343" w:rsidP="008C134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William </w:t>
            </w:r>
            <w:r w:rsidRPr="00DB41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 al.20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bidi="fa-IR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Partial Ye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Partial 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rtl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es-ES" w:bidi="fa-IR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6" w:type="dxa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5" w:type="dxa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1484" w:type="dxa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sz w:val="20"/>
                <w:szCs w:val="20"/>
                <w:lang w:eastAsia="nl-BE"/>
              </w:rPr>
              <w:t>High</w:t>
            </w:r>
          </w:p>
        </w:tc>
      </w:tr>
      <w:tr w:rsidR="008C1343" w:rsidRPr="00DB4145" w:rsidTr="00DB4145">
        <w:trPr>
          <w:trHeight w:val="210"/>
        </w:trPr>
        <w:tc>
          <w:tcPr>
            <w:tcW w:w="1980" w:type="dxa"/>
            <w:vAlign w:val="center"/>
          </w:tcPr>
          <w:p w:rsidR="008C1343" w:rsidRPr="00DB4145" w:rsidRDefault="008C1343" w:rsidP="008C134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Rongen</w:t>
            </w:r>
            <w:proofErr w:type="spellEnd"/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-van </w:t>
            </w:r>
            <w:proofErr w:type="spellStart"/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rtel</w:t>
            </w:r>
            <w:proofErr w:type="spellEnd"/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DB41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 al.20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8C1343" w:rsidRPr="00DB4145" w:rsidRDefault="008C1343" w:rsidP="008C134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6" w:type="dxa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651" w:type="dxa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775" w:type="dxa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1484" w:type="dxa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Moderate</w:t>
            </w:r>
          </w:p>
        </w:tc>
      </w:tr>
      <w:tr w:rsidR="008C1343" w:rsidRPr="00DB4145" w:rsidTr="00DB4145">
        <w:trPr>
          <w:trHeight w:val="210"/>
        </w:trPr>
        <w:tc>
          <w:tcPr>
            <w:tcW w:w="1980" w:type="dxa"/>
            <w:vAlign w:val="center"/>
          </w:tcPr>
          <w:p w:rsidR="008C1343" w:rsidRPr="00DB4145" w:rsidRDefault="008C1343" w:rsidP="008C134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Kelley </w:t>
            </w:r>
            <w:r w:rsidRPr="00DB41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 al.20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Partial Ye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8C1343" w:rsidRPr="00DB4145" w:rsidRDefault="008C1343" w:rsidP="008C134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6" w:type="dxa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651" w:type="dxa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775" w:type="dxa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1484" w:type="dxa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Moderate</w:t>
            </w:r>
          </w:p>
        </w:tc>
      </w:tr>
      <w:tr w:rsidR="008C1343" w:rsidRPr="00DB4145" w:rsidTr="00DB4145">
        <w:trPr>
          <w:trHeight w:val="210"/>
        </w:trPr>
        <w:tc>
          <w:tcPr>
            <w:tcW w:w="1980" w:type="dxa"/>
          </w:tcPr>
          <w:p w:rsidR="008C1343" w:rsidRPr="00DB4145" w:rsidRDefault="008C1343" w:rsidP="008C134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B41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unge</w:t>
            </w:r>
            <w:proofErr w:type="spellEnd"/>
            <w:r w:rsidRPr="00DB41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t al.2022</w:t>
            </w:r>
          </w:p>
          <w:p w:rsidR="008C1343" w:rsidRPr="00DB4145" w:rsidRDefault="008C1343" w:rsidP="008C134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Partial 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6" w:type="dxa"/>
            <w:shd w:val="clear" w:color="auto" w:fill="auto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8C1343" w:rsidRPr="00DB4145" w:rsidRDefault="008C1343" w:rsidP="008C134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776" w:type="dxa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Yes</w:t>
            </w:r>
          </w:p>
        </w:tc>
        <w:tc>
          <w:tcPr>
            <w:tcW w:w="651" w:type="dxa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775" w:type="dxa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1484" w:type="dxa"/>
            <w:vAlign w:val="center"/>
          </w:tcPr>
          <w:p w:rsidR="008C1343" w:rsidRPr="00DB4145" w:rsidRDefault="008C1343" w:rsidP="008C134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</w:pPr>
            <w:r w:rsidRPr="00DB41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l-BE"/>
              </w:rPr>
              <w:t>Moderate</w:t>
            </w:r>
          </w:p>
        </w:tc>
      </w:tr>
    </w:tbl>
    <w:p w:rsidR="005C21BB" w:rsidRPr="005D4CC7" w:rsidRDefault="005C21BB" w:rsidP="005C21BB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5C21BB" w:rsidRPr="005D4CC7" w:rsidRDefault="005C21BB" w:rsidP="005C21BB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</w:p>
    <w:p w:rsidR="005C21BB" w:rsidRPr="005D4CC7" w:rsidRDefault="005C21BB" w:rsidP="005C21BB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</w:p>
    <w:p w:rsidR="005C21BB" w:rsidRPr="005D4CC7" w:rsidRDefault="005C21BB" w:rsidP="005C21BB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</w:p>
    <w:p w:rsidR="005C21BB" w:rsidRPr="005D4CC7" w:rsidRDefault="005C21BB" w:rsidP="005C21BB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</w:p>
    <w:p w:rsidR="005C21BB" w:rsidRPr="005D4CC7" w:rsidRDefault="005C21BB" w:rsidP="005C21BB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</w:p>
    <w:p w:rsidR="005C21BB" w:rsidRPr="005D4CC7" w:rsidRDefault="005C21BB" w:rsidP="005C21BB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</w:p>
    <w:p w:rsidR="005C21BB" w:rsidRDefault="005C21BB" w:rsidP="005C21BB">
      <w:pPr>
        <w:rPr>
          <w:rFonts w:asciiTheme="majorBidi" w:hAnsiTheme="majorBidi" w:cstheme="majorBidi"/>
          <w:sz w:val="20"/>
          <w:szCs w:val="20"/>
        </w:rPr>
      </w:pPr>
    </w:p>
    <w:p w:rsidR="005C21BB" w:rsidRDefault="005C21BB" w:rsidP="005C21BB">
      <w:pPr>
        <w:rPr>
          <w:rFonts w:asciiTheme="majorBidi" w:hAnsiTheme="majorBidi" w:cstheme="majorBidi"/>
          <w:b/>
          <w:bCs/>
          <w:sz w:val="20"/>
          <w:szCs w:val="20"/>
          <w:vertAlign w:val="superscript"/>
        </w:rPr>
      </w:pPr>
    </w:p>
    <w:p w:rsidR="005C21BB" w:rsidRDefault="005C21BB" w:rsidP="005C21BB">
      <w:pPr>
        <w:rPr>
          <w:rFonts w:asciiTheme="majorBidi" w:hAnsiTheme="majorBidi" w:cstheme="majorBidi"/>
          <w:b/>
          <w:bCs/>
          <w:sz w:val="20"/>
          <w:szCs w:val="20"/>
          <w:vertAlign w:val="superscript"/>
        </w:rPr>
      </w:pPr>
    </w:p>
    <w:p w:rsidR="005C21BB" w:rsidRDefault="00DB4145" w:rsidP="005C21BB">
      <w:pPr>
        <w:rPr>
          <w:rFonts w:asciiTheme="majorBidi" w:hAnsiTheme="majorBidi" w:cstheme="majorBidi"/>
          <w:b/>
          <w:bCs/>
          <w:sz w:val="20"/>
          <w:szCs w:val="20"/>
          <w:vertAlign w:val="superscript"/>
        </w:rPr>
      </w:pPr>
      <w:r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2BB12C" wp14:editId="7038D11A">
                <wp:simplePos x="0" y="0"/>
                <wp:positionH relativeFrom="column">
                  <wp:posOffset>904875</wp:posOffset>
                </wp:positionH>
                <wp:positionV relativeFrom="paragraph">
                  <wp:posOffset>232410</wp:posOffset>
                </wp:positionV>
                <wp:extent cx="5429250" cy="428625"/>
                <wp:effectExtent l="0" t="0" r="19050" b="285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9250" cy="4286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C21BB" w:rsidRPr="00331243" w:rsidRDefault="005C21BB" w:rsidP="005C21BB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FD161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Table.2</w:t>
                            </w:r>
                            <w:r w:rsidRPr="00FD161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33124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Results of assess the methodological quality of meta-analysis</w:t>
                            </w:r>
                          </w:p>
                          <w:p w:rsidR="005C21BB" w:rsidRDefault="005C21BB" w:rsidP="005C21B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2BB12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71.25pt;margin-top:18.3pt;width:427.5pt;height:3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" fillcolor="white [3212]" strokecolor="white [3212]" strokeweight=".5pt">
                <v:textbox>
                  <w:txbxContent>
                    <w:p w:rsidR="005C21BB" w:rsidRPr="00331243" w:rsidRDefault="005C21BB" w:rsidP="005C21BB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FD1611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Table.2</w:t>
                      </w:r>
                      <w:r w:rsidRPr="00FD1611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. </w:t>
                      </w:r>
                      <w:r w:rsidRPr="0033124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Results of assess the methodological quality of meta-analysis</w:t>
                      </w:r>
                    </w:p>
                    <w:p w:rsidR="005C21BB" w:rsidRDefault="005C21BB" w:rsidP="005C21BB"/>
                  </w:txbxContent>
                </v:textbox>
              </v:shape>
            </w:pict>
          </mc:Fallback>
        </mc:AlternateContent>
      </w:r>
    </w:p>
    <w:p w:rsidR="005C21BB" w:rsidRDefault="005C21BB" w:rsidP="005C21BB">
      <w:pPr>
        <w:rPr>
          <w:rFonts w:asciiTheme="majorBidi" w:hAnsiTheme="majorBidi" w:cstheme="majorBidi"/>
          <w:b/>
          <w:bCs/>
          <w:sz w:val="20"/>
          <w:szCs w:val="20"/>
          <w:vertAlign w:val="superscript"/>
        </w:rPr>
      </w:pPr>
    </w:p>
    <w:p w:rsidR="005C21BB" w:rsidRPr="00331243" w:rsidRDefault="005C21BB" w:rsidP="005C21BB">
      <w:pPr>
        <w:jc w:val="both"/>
        <w:rPr>
          <w:rFonts w:asciiTheme="majorBidi" w:hAnsiTheme="majorBidi" w:cstheme="majorBidi"/>
          <w:sz w:val="20"/>
          <w:szCs w:val="20"/>
          <w:vertAlign w:val="superscript"/>
        </w:rPr>
      </w:pPr>
    </w:p>
    <w:p w:rsidR="00222243" w:rsidRDefault="00222243"/>
    <w:sectPr w:rsidR="00222243" w:rsidSect="00C443E3">
      <w:pgSz w:w="16838" w:h="11906" w:orient="landscape"/>
      <w:pgMar w:top="1440" w:right="1440" w:bottom="1440" w:left="5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59E"/>
    <w:rsid w:val="00222243"/>
    <w:rsid w:val="005C21BB"/>
    <w:rsid w:val="008C1343"/>
    <w:rsid w:val="009B459E"/>
    <w:rsid w:val="00A3059D"/>
    <w:rsid w:val="00DB4145"/>
    <w:rsid w:val="00E4446E"/>
    <w:rsid w:val="00E93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76F871-B076-411E-94E1-FEC5DA9EB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1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enHelp.ir</dc:creator>
  <cp:keywords/>
  <dc:description/>
  <cp:lastModifiedBy>GoldenHelp.ir</cp:lastModifiedBy>
  <cp:revision>6</cp:revision>
  <dcterms:created xsi:type="dcterms:W3CDTF">2025-01-07T18:00:00Z</dcterms:created>
  <dcterms:modified xsi:type="dcterms:W3CDTF">2025-02-25T17:58:00Z</dcterms:modified>
</cp:coreProperties>
</file>